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910"/>
        <w:gridCol w:w="696"/>
        <w:gridCol w:w="630"/>
        <w:gridCol w:w="8992"/>
        <w:gridCol w:w="712"/>
      </w:tblGrid>
      <w:tr w:rsidR="00AB0BB0" w:rsidRPr="00A11DA3" w14:paraId="2E3A8745" w14:textId="77777777" w:rsidTr="007047C9">
        <w:trPr>
          <w:trHeight w:val="465"/>
        </w:trPr>
        <w:tc>
          <w:tcPr>
            <w:tcW w:w="73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5B8B7"/>
            <w:vAlign w:val="center"/>
            <w:hideMark/>
          </w:tcPr>
          <w:p w14:paraId="57EBB24F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ction/Topic</w:t>
            </w:r>
          </w:p>
        </w:tc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5B8B7"/>
            <w:vAlign w:val="center"/>
            <w:hideMark/>
          </w:tcPr>
          <w:p w14:paraId="082469C1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tem</w:t>
            </w:r>
          </w:p>
        </w:tc>
        <w:tc>
          <w:tcPr>
            <w:tcW w:w="2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5B8B7"/>
            <w:vAlign w:val="center"/>
            <w:hideMark/>
          </w:tcPr>
          <w:p w14:paraId="77F9B78C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34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5B8B7"/>
            <w:vAlign w:val="center"/>
            <w:hideMark/>
          </w:tcPr>
          <w:p w14:paraId="42037D08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ecklist Item</w:t>
            </w:r>
          </w:p>
        </w:tc>
        <w:tc>
          <w:tcPr>
            <w:tcW w:w="2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5B8B7"/>
            <w:vAlign w:val="center"/>
            <w:hideMark/>
          </w:tcPr>
          <w:p w14:paraId="1AE06976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ge</w:t>
            </w:r>
          </w:p>
        </w:tc>
      </w:tr>
      <w:tr w:rsidR="00AB0BB0" w:rsidRPr="00A11DA3" w14:paraId="1C165F14" w14:textId="77777777" w:rsidTr="00AB0BB0">
        <w:trPr>
          <w:trHeight w:val="31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5B8B7"/>
            <w:vAlign w:val="center"/>
            <w:hideMark/>
          </w:tcPr>
          <w:p w14:paraId="16642CC6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itle and abstract</w:t>
            </w:r>
          </w:p>
        </w:tc>
      </w:tr>
      <w:tr w:rsidR="00AB0BB0" w:rsidRPr="00A11DA3" w14:paraId="00473CF9" w14:textId="77777777" w:rsidTr="007047C9">
        <w:trPr>
          <w:trHeight w:val="315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A501E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itl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05E2C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99E91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4FFB0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1C2B4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581C3250" w14:textId="77777777" w:rsidTr="007047C9">
        <w:trPr>
          <w:trHeight w:val="315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ADE2B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bstract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9FCEC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8E824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E710A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35CCE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6F2359CE" w14:textId="77777777" w:rsidTr="00AB0BB0">
        <w:trPr>
          <w:trHeight w:val="31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5B8B7"/>
            <w:vAlign w:val="center"/>
            <w:hideMark/>
          </w:tcPr>
          <w:p w14:paraId="4CC2FAFB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troduction</w:t>
            </w:r>
          </w:p>
        </w:tc>
      </w:tr>
      <w:tr w:rsidR="00AB0BB0" w:rsidRPr="00A11DA3" w14:paraId="2924BB1D" w14:textId="77777777" w:rsidTr="007047C9">
        <w:trPr>
          <w:trHeight w:val="315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91FE2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ackground and objective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8F83E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845E0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D9D08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E2315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166496B5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2B2340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40E50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D5F885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BC315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fy the objectives, including whether the study describes the development or validation of the model or both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7E261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2312DC0E" w14:textId="77777777" w:rsidTr="00AB0BB0">
        <w:trPr>
          <w:trHeight w:val="31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5B8B7"/>
            <w:vAlign w:val="center"/>
            <w:hideMark/>
          </w:tcPr>
          <w:p w14:paraId="2BF64DC9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thods</w:t>
            </w:r>
          </w:p>
        </w:tc>
      </w:tr>
      <w:tr w:rsidR="00AB0BB0" w:rsidRPr="00A11DA3" w14:paraId="0BE4F9C9" w14:textId="77777777" w:rsidTr="007047C9">
        <w:trPr>
          <w:trHeight w:val="315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0DC3B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rce of dat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D806D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4A9E5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676EE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D5FE7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01629F56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4F57D4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9489F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39EC2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E254A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93854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2BEAABB1" w14:textId="77777777" w:rsidTr="007047C9">
        <w:trPr>
          <w:trHeight w:val="315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75389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cipant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C9430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DC1DE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31F9E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0AC31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08EBD041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C9819C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E357C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69A89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32DFF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scribe eligibility criteria for participants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85A45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3E978A42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A0F027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9FE42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BE7A4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C26B39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ive details of treatments received, if relevant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8523C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585B111F" w14:textId="77777777" w:rsidTr="007047C9">
        <w:trPr>
          <w:trHeight w:val="315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FE43C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utcom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3BEF8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C1FC85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15EA4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8C219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26C19D96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ACBC83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8B6CB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97559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78484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port any actions to blind assessment of the outcome to be predicted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383BD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315FA1CB" w14:textId="77777777" w:rsidTr="007047C9">
        <w:trPr>
          <w:trHeight w:val="315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7589C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or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F3FB3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B8694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6995B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61DBD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1AD25920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EC32F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2C521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161C6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0BA28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port any actions to blind assessment of predictors for the outcome and other predictors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2401C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2CDD3FA5" w14:textId="77777777" w:rsidTr="007047C9">
        <w:trPr>
          <w:trHeight w:val="315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1EA22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mple siz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FD518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EE325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CCBB8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lain how the study size was arrived at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0446A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40486C8A" w14:textId="77777777" w:rsidTr="007047C9">
        <w:trPr>
          <w:trHeight w:val="315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F6C11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sing data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419AD3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D518B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E0084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67237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1B7A09C3" w14:textId="77777777" w:rsidTr="007047C9">
        <w:trPr>
          <w:trHeight w:val="315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8CBB1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tatistical analysis method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B0BCE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0DB1D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2DC59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scribe how predictors were handled in the analyses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C2310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459235F1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D5355D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CFB1E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EA6892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A6523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696C2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23ED99A8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2C3180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73B1E6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C9974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7A2E6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or validation, describe how the predictions were calculated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12E64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1FD5A790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2C8816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DADD3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d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25EFA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2892A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50320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0B08B4C7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89F6FC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4F9D0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e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0795A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BC54E6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scribe any model updating (e.g., recalibration) arising from the validation, if done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1E847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7834D20D" w14:textId="77777777" w:rsidTr="007047C9">
        <w:trPr>
          <w:trHeight w:val="315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BE69F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sk group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9B41AC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32A23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48BEF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vide details on how risk groups were created, if done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9162E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165145B7" w14:textId="77777777" w:rsidTr="007047C9">
        <w:trPr>
          <w:trHeight w:val="315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B39C8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velopment vs. validatio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46747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ADC6C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6D59A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D61E5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718BB13B" w14:textId="77777777" w:rsidTr="00AB0BB0">
        <w:trPr>
          <w:trHeight w:val="31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5B8B7"/>
            <w:vAlign w:val="center"/>
            <w:hideMark/>
          </w:tcPr>
          <w:p w14:paraId="46EC47CF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esults</w:t>
            </w:r>
          </w:p>
        </w:tc>
      </w:tr>
      <w:tr w:rsidR="00AB0BB0" w:rsidRPr="00A11DA3" w14:paraId="444C9D1C" w14:textId="77777777" w:rsidTr="007047C9">
        <w:trPr>
          <w:trHeight w:val="315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B06E4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ticipant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42662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13102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1BE12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586AE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5BF78237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341FE0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7B302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B3D60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E6A0F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7A7A7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40487F28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4B5BEF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2C582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c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FAC00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63013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F42F6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254AFF3F" w14:textId="77777777" w:rsidTr="007047C9">
        <w:trPr>
          <w:trHeight w:val="315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2E651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odel development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A8185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7D230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67537A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pecify the number of participants and outcome events in each analysis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FA5992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1CF7A2CD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2ED91F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4C4DCF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1C5FA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5087A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 done, report the unadjusted association between each candidate predictor and outcome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2DF27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106CEFFC" w14:textId="77777777" w:rsidTr="007047C9">
        <w:trPr>
          <w:trHeight w:val="315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D5ED3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specificatio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BA203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3335F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674A9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67D97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3C3AFDF6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3F6020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793B4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A1F54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0C989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plain how to the use the prediction model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05573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7889E098" w14:textId="77777777" w:rsidTr="007047C9">
        <w:trPr>
          <w:trHeight w:val="315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D9066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 performance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95E36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03090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3AA01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port performance measures (with CIs) for the prediction model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DA9D9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072BB350" w14:textId="77777777" w:rsidTr="007047C9">
        <w:trPr>
          <w:trHeight w:val="315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A143D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-updating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74D16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53888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696B1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f done, report the results from any model updating (i.e., model specification, model performance).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FE39B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0F8A70FB" w14:textId="77777777" w:rsidTr="00AB0BB0">
        <w:trPr>
          <w:trHeight w:val="31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5B8B7"/>
            <w:vAlign w:val="center"/>
            <w:hideMark/>
          </w:tcPr>
          <w:p w14:paraId="328ABD3C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Discussion</w:t>
            </w:r>
          </w:p>
        </w:tc>
      </w:tr>
      <w:tr w:rsidR="00AB0BB0" w:rsidRPr="00A11DA3" w14:paraId="63E291C5" w14:textId="77777777" w:rsidTr="007047C9">
        <w:trPr>
          <w:trHeight w:val="315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CF9EA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mitation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C70B4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C9C68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914BA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D0055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39A7B605" w14:textId="77777777" w:rsidTr="007047C9">
        <w:trPr>
          <w:trHeight w:val="315"/>
        </w:trPr>
        <w:tc>
          <w:tcPr>
            <w:tcW w:w="73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F2B0E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Interpretatio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36E8F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a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53FD0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DDC91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35D86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4C165159" w14:textId="77777777" w:rsidTr="007047C9">
        <w:trPr>
          <w:trHeight w:val="315"/>
        </w:trPr>
        <w:tc>
          <w:tcPr>
            <w:tcW w:w="73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EBD92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B8F7C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b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C7538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9B1C5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5B6E6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52C46536" w14:textId="77777777" w:rsidTr="007047C9">
        <w:trPr>
          <w:trHeight w:val="315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B9B3A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plications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EB604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9AF44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58842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Discuss the potential clinical use of the model and implications for future research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953E6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64EAC12A" w14:textId="77777777" w:rsidTr="00AB0BB0">
        <w:trPr>
          <w:trHeight w:val="315"/>
        </w:trPr>
        <w:tc>
          <w:tcPr>
            <w:tcW w:w="5000" w:type="pct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5B8B7"/>
            <w:vAlign w:val="center"/>
            <w:hideMark/>
          </w:tcPr>
          <w:p w14:paraId="536BAD78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ther information</w:t>
            </w:r>
          </w:p>
        </w:tc>
      </w:tr>
      <w:tr w:rsidR="00AB0BB0" w:rsidRPr="00A11DA3" w14:paraId="7A66E7B2" w14:textId="77777777" w:rsidTr="007047C9">
        <w:trPr>
          <w:trHeight w:val="315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149AB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lementary information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73DDB1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CAE75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DB291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84C61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AB0BB0" w:rsidRPr="00A11DA3" w14:paraId="507DAFBF" w14:textId="77777777" w:rsidTr="007047C9">
        <w:trPr>
          <w:trHeight w:val="315"/>
        </w:trPr>
        <w:tc>
          <w:tcPr>
            <w:tcW w:w="73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39C49" w14:textId="77777777" w:rsidR="00AB0BB0" w:rsidRPr="00A11DA3" w:rsidRDefault="00AB0BB0" w:rsidP="004B3680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unding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F89D7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</w:t>
            </w:r>
          </w:p>
        </w:tc>
        <w:tc>
          <w:tcPr>
            <w:tcW w:w="24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7D778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;V</w:t>
            </w:r>
          </w:p>
        </w:tc>
        <w:tc>
          <w:tcPr>
            <w:tcW w:w="34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1F2AF" w14:textId="77777777" w:rsidR="00AB0BB0" w:rsidRPr="00A11DA3" w:rsidRDefault="00AB0BB0" w:rsidP="004B36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Give the source of funding and the role of the funders for the present study.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7E01F" w14:textId="77777777" w:rsidR="00AB0BB0" w:rsidRPr="00A11DA3" w:rsidRDefault="00AB0BB0" w:rsidP="004B36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</w:pPr>
            <w:r w:rsidRPr="00A11DA3">
              <w:rPr>
                <w:rFonts w:ascii="Times New Roman" w:eastAsia="Times New Roman" w:hAnsi="Times New Roman" w:cs="Times New Roman"/>
                <w:color w:val="BFBFBF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</w:tbl>
    <w:p w14:paraId="01474EB6" w14:textId="77777777" w:rsidR="00F25337" w:rsidRDefault="00F25337"/>
    <w:sectPr w:rsidR="00F25337" w:rsidSect="00AB0B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BB0"/>
    <w:rsid w:val="003A174D"/>
    <w:rsid w:val="007047C9"/>
    <w:rsid w:val="00AB0BB0"/>
    <w:rsid w:val="00AB34DE"/>
    <w:rsid w:val="00EA0A44"/>
    <w:rsid w:val="00F25337"/>
    <w:rsid w:val="00F34D41"/>
    <w:rsid w:val="00F72C3A"/>
    <w:rsid w:val="00FB5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A6CF92"/>
  <w15:chartTrackingRefBased/>
  <w15:docId w15:val="{DD442FDE-C874-4DE9-A2DB-3F206787F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7</Words>
  <Characters>4210</Characters>
  <Application>Microsoft Office Word</Application>
  <DocSecurity>0</DocSecurity>
  <Lines>247</Lines>
  <Paragraphs>170</Paragraphs>
  <ScaleCrop>false</ScaleCrop>
  <Company/>
  <LinksUpToDate>false</LinksUpToDate>
  <CharactersWithSpaces>4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INO, Geofrey</dc:creator>
  <cp:keywords/>
  <dc:description/>
  <cp:lastModifiedBy>Anjana Indu Priya</cp:lastModifiedBy>
  <cp:revision>3</cp:revision>
  <dcterms:created xsi:type="dcterms:W3CDTF">2025-04-18T08:46:00Z</dcterms:created>
  <dcterms:modified xsi:type="dcterms:W3CDTF">2025-04-19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6a2c083289a829c2550314626270f77db03dbc0d3a64a55ab254f95a54070b</vt:lpwstr>
  </property>
</Properties>
</file>